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A8A" w:rsidRPr="00664B2D" w:rsidRDefault="00C54A8A" w:rsidP="00C54A8A">
      <w:pPr>
        <w:jc w:val="left"/>
        <w:rPr>
          <w:rFonts w:ascii="Times New Roman" w:hAnsi="Times New Roman"/>
          <w:b/>
          <w:color w:val="000000"/>
          <w:kern w:val="0"/>
          <w:sz w:val="22"/>
        </w:rPr>
      </w:pPr>
      <w:r w:rsidRPr="00664B2D">
        <w:rPr>
          <w:rFonts w:ascii="Times New Roman" w:hAnsi="Times New Roman"/>
          <w:b/>
          <w:color w:val="000000"/>
          <w:kern w:val="0"/>
          <w:sz w:val="22"/>
        </w:rPr>
        <w:t xml:space="preserve">S2 Table. Primers </w:t>
      </w:r>
      <w:r w:rsidR="006067CC">
        <w:rPr>
          <w:rFonts w:ascii="Times New Roman" w:hAnsi="Times New Roman"/>
          <w:b/>
          <w:color w:val="000000"/>
          <w:kern w:val="0"/>
          <w:sz w:val="22"/>
        </w:rPr>
        <w:t>U</w:t>
      </w:r>
      <w:r w:rsidR="006067CC" w:rsidRPr="00664B2D">
        <w:rPr>
          <w:rFonts w:ascii="Times New Roman" w:hAnsi="Times New Roman"/>
          <w:b/>
          <w:color w:val="000000"/>
          <w:kern w:val="0"/>
          <w:sz w:val="22"/>
        </w:rPr>
        <w:t xml:space="preserve">sed </w:t>
      </w:r>
      <w:r w:rsidRPr="00664B2D">
        <w:rPr>
          <w:rFonts w:ascii="Times New Roman" w:hAnsi="Times New Roman"/>
          <w:b/>
          <w:color w:val="000000"/>
          <w:kern w:val="0"/>
          <w:sz w:val="22"/>
        </w:rPr>
        <w:t xml:space="preserve">in </w:t>
      </w:r>
      <w:r w:rsidR="006067CC">
        <w:rPr>
          <w:rFonts w:ascii="Times New Roman" w:hAnsi="Times New Roman"/>
          <w:b/>
          <w:color w:val="000000"/>
          <w:kern w:val="0"/>
          <w:sz w:val="22"/>
        </w:rPr>
        <w:t>T</w:t>
      </w:r>
      <w:r w:rsidR="006067CC" w:rsidRPr="00664B2D">
        <w:rPr>
          <w:rFonts w:ascii="Times New Roman" w:hAnsi="Times New Roman"/>
          <w:b/>
          <w:color w:val="000000"/>
          <w:kern w:val="0"/>
          <w:sz w:val="22"/>
        </w:rPr>
        <w:t xml:space="preserve">his </w:t>
      </w:r>
      <w:r w:rsidR="006067CC">
        <w:rPr>
          <w:rFonts w:ascii="Times New Roman" w:hAnsi="Times New Roman"/>
          <w:b/>
          <w:color w:val="000000"/>
          <w:kern w:val="0"/>
          <w:sz w:val="22"/>
        </w:rPr>
        <w:t>S</w:t>
      </w:r>
      <w:r w:rsidR="006067CC" w:rsidRPr="00664B2D">
        <w:rPr>
          <w:rFonts w:ascii="Times New Roman" w:hAnsi="Times New Roman"/>
          <w:b/>
          <w:color w:val="000000"/>
          <w:kern w:val="0"/>
          <w:sz w:val="22"/>
        </w:rPr>
        <w:t>tudy</w:t>
      </w:r>
    </w:p>
    <w:tbl>
      <w:tblPr>
        <w:tblW w:w="9308" w:type="dxa"/>
        <w:tblInd w:w="-475" w:type="dxa"/>
        <w:tblLook w:val="00A0" w:firstRow="1" w:lastRow="0" w:firstColumn="1" w:lastColumn="0" w:noHBand="0" w:noVBand="0"/>
      </w:tblPr>
      <w:tblGrid>
        <w:gridCol w:w="1184"/>
        <w:gridCol w:w="1547"/>
        <w:gridCol w:w="3420"/>
        <w:gridCol w:w="1116"/>
        <w:gridCol w:w="2041"/>
      </w:tblGrid>
      <w:tr w:rsidR="00C54A8A" w:rsidRPr="00B76557" w:rsidTr="00BC340A">
        <w:trPr>
          <w:trHeight w:val="290"/>
        </w:trPr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C54A8A" w:rsidRPr="00664B2D" w:rsidRDefault="00C54A8A" w:rsidP="00C54A8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64B2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C54A8A" w:rsidRPr="00664B2D" w:rsidRDefault="00C54A8A" w:rsidP="00C54A8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64B2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Genome position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C54A8A" w:rsidRPr="00664B2D" w:rsidRDefault="00C54A8A" w:rsidP="00C54A8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64B2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ligonucleotide (5'→3'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C54A8A" w:rsidRPr="00664B2D" w:rsidRDefault="00C54A8A" w:rsidP="00C54A8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64B2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Orientation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C54A8A" w:rsidRPr="00664B2D" w:rsidRDefault="00C54A8A" w:rsidP="00C54A8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64B2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1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-111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CATAGGGACAAGTTTTCT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 confirm viral genome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7-155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GCCCTTGTGATGTGATT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0-11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ATTCACATTATCGCTC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59-24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CTTTGGACCGAAGATTA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73-23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GGAAGTTGACTAAGGG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5-38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GACTGGCTCAAGAGTT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0-364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AATCCTCCTGAAGAAAT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6-50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TACTGCCTCTATTCAA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49-49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GTCTGTTTCAGGCAGTG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4-65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TTCAGACAGATAAGATA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50-62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CGCACTCCTTCAGTTCT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08-76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TGGTCTCAGAGTGTCGGTT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58-73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AAGAGTGTAAGCCGCAA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50-86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CTTCATAACTGACTCT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28-83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CATAGCCGACCAA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82-100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GGACAAGGGTCTAACTG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96-96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TCTTGGCGTCCTTCTT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49-111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GGACTACCAGAGGGACCAC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-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80-108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GCACACAACCCCAT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-10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06-12230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AGATGAAAATCCTCTGTAAC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60-1178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AAGAATCCCCGTGTAAT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ermini determination 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858-118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GGGCTCCATCAACTCTC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f genome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28-119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CTCGGAACGAGATCAGGT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-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10-1203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AGGAGCGGATTTAGGTC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8-6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ACTCTTATGTGCTCTGGTC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2-4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ATCTACTGGTGCCTGGGA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2-3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TACCATTGCATCCCTCTAAG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-4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8-22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AAGATCCAGCCAAGAAGTG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85-118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GTGCGTTTGAGAACAGTG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65-116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GAGCTCGTCCTCATTGGCG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19-115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AATGCCGTACACACCCGAC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03-103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TTCCATCTGCACCAAGAT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27-102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CCATTAGAACCGATGATGC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1-RA-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35-10558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TGCCTGGGCTATGGATCAGA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5-100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CTTCATGACCGGCTGCTGTT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13-983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GAGATCGTTGGCCTCCTG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61-97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GACGGACGATCTCTTTTG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23-98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ACTCTCCTGCAGGAGGCCA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97-1012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ACTCCACACCCATCCACA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2-RA-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5-10028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AGCAGCCGGTCATGAAGAA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3-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20-91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TTGGGAACTGCTCCACTC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I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3-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18-924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TTCCCTGGTTGCTGTCCT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O3-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384-94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ATCACGGGTCTCATCTGGC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3-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60-87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GAGACCGATTGACCAAGG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6067CC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 RACE of ORF</w:t>
            </w:r>
            <w:r w:rsidR="006067CC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3-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66-86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AGGCTGCTGCTAGTAGGGG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3-RA-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36-8859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TCATCGAAGGGCACAGCAG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94-80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AACTCCTCCTGGGTTCACC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A8A" w:rsidRPr="006067CC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RACE of ORF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V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88-82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TGTGAGGGGTCTGGGTCTG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40-776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CAGGAGCACATTGCTGTAG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78-74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AGGCAAGCAAGCATCCAGG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6067CC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 RACE of ORF</w:t>
            </w:r>
            <w:r w:rsidR="006067CC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50-71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TTGAGTGCGATGACGATTC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4-RA-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62-728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TGCGGCCACAGGATGAGTG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84-59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TACGCAAATGGGTTCCAA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0CECE"/>
            <w:vAlign w:val="center"/>
          </w:tcPr>
          <w:p w:rsidR="00C54A8A" w:rsidRPr="006067CC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 RACE of ORF</w:t>
            </w:r>
            <w:r w:rsidR="006067CC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S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26-61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AGAACCACAAGGTCCCCCAC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S-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52-64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AGGAAGAACAGGAGTGGCG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-4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GGGACAAGTGCTGCCTGA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6067CC" w:rsidRDefault="00C54A8A" w:rsidP="006067C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' RACE of ORF</w:t>
            </w:r>
            <w:r w:rsidR="006067CC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7-7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ACTTCACCATCTCCCAAG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5-RA-3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1-464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GCCTGGGAACTTCATGGTAG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1-NB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688-10707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TGGCAAGATATCCACTA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orthern </w:t>
            </w:r>
            <w:r w:rsidRPr="00E51BC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ot</w:t>
            </w: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1-NB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994-11013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CATTCTTCCTGTCTTTG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2-NB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713-9732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ATCTGAATGTGATGGCTA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2-NB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996-1001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CATGAAGAAGAAATGGAC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3-NB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959-8978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GACACCACAAATAATGAG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3-NB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03-9322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GAGGTAATTGAGAGTGA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4-NB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723-7742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TCCTTGGTATATACTCTG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4-NB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82-810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CTTAACCCCATACATCA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5-NB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50-2669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TATCACTGCACTCAAAAT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BCF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5-NB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74-2993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ACTTCCAATAGAGCTACA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1BC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1BCF" w:rsidRPr="00E51BCF" w:rsidRDefault="00E51BCF" w:rsidP="00E51BC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V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43-62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AGTGCGGAAGAGACA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54A8A" w:rsidRPr="00B76557" w:rsidRDefault="00C54A8A" w:rsidP="00C54A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antification of PpN</w:t>
            </w:r>
            <w:r w:rsidR="006067C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</w:t>
            </w: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 w:rsidR="00E741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VS-1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97-6116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TGATCACTGGCCCTGT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DA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26-50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TACTGCCTCTATTCAA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4A8A" w:rsidRPr="00B76557" w:rsidRDefault="00684824" w:rsidP="00C54A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 w:rsidR="00C54A8A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ection of PpN</w:t>
            </w:r>
            <w:r w:rsidR="00E741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</w:t>
            </w:r>
            <w:r w:rsidR="00C54A8A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 w:rsidR="00E741D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DS-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42-456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TGAGTTGTCGTTTGAT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DA-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2-11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GCGATAATGTGAATG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DS-2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8-667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ACCAGAGCACATAAGA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4A8A" w:rsidRPr="00B76557" w:rsidTr="00BC340A">
        <w:trPr>
          <w:trHeight w:val="29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VA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91-641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AACATTGAAGACATTTGGC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emplate for standard 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V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76-589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TACAACTCCTACGCAA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rve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R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B76557">
                <w:rPr>
                  <w:rFonts w:ascii="Times New Roman" w:hAnsi="Times New Roman"/>
                  <w:color w:val="000000"/>
                  <w:kern w:val="0"/>
                  <w:sz w:val="18"/>
                  <w:szCs w:val="18"/>
                </w:rPr>
                <w:t>1A</w:t>
              </w:r>
            </w:smartTag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58-12078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GGTACAACTACAGGCA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4A8A" w:rsidRPr="00B76557" w:rsidRDefault="00E741D0" w:rsidP="00C54A8A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karyotic</w:t>
            </w:r>
            <w:r w:rsidR="00C54A8A"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C54A8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ORF1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16-1023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TGCTCCATGGCATCA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4A8A" w:rsidRPr="00B76557" w:rsidRDefault="00C54A8A" w:rsidP="00C54A8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ORF1</w:t>
            </w: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994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340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ATTCTTCCTGTCTTT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70232E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nthesis of dsRNA</w:t>
            </w: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ORF1</w:t>
            </w: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484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340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CTCCACTTTCTATC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ORF1</w:t>
            </w: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849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6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340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ACCACATCAAGAATTG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←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ORF1</w:t>
            </w: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338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340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TCAGATTGGAGAACA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eGFP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GCGAGGAGCTGTTCACC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eGFP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CAGGACCATGTGATCGC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BC340A">
        <w:trPr>
          <w:trHeight w:val="280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7promotor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ATACGACTCACTATAGG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E51BCF">
        <w:trPr>
          <w:trHeight w:val="280"/>
        </w:trPr>
        <w:tc>
          <w:tcPr>
            <w:tcW w:w="2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p-18S-S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GGAGGTAGTGACGA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40A" w:rsidRPr="00B76557" w:rsidTr="00E51BCF">
        <w:trPr>
          <w:trHeight w:val="290"/>
        </w:trPr>
        <w:tc>
          <w:tcPr>
            <w:tcW w:w="27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QPp-18S-A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655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GCGATGAACCGACA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C340A" w:rsidRPr="00B76557" w:rsidRDefault="00BC340A" w:rsidP="00BC34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2553A8" w:rsidRDefault="002553A8" w:rsidP="00C54A8A"/>
    <w:sectPr w:rsidR="00255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8D9" w:rsidRDefault="003908D9" w:rsidP="00C54A8A">
      <w:r>
        <w:separator/>
      </w:r>
    </w:p>
  </w:endnote>
  <w:endnote w:type="continuationSeparator" w:id="0">
    <w:p w:rsidR="003908D9" w:rsidRDefault="003908D9" w:rsidP="00C54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8D9" w:rsidRDefault="003908D9" w:rsidP="00C54A8A">
      <w:r>
        <w:separator/>
      </w:r>
    </w:p>
  </w:footnote>
  <w:footnote w:type="continuationSeparator" w:id="0">
    <w:p w:rsidR="003908D9" w:rsidRDefault="003908D9" w:rsidP="00C54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D48"/>
    <w:rsid w:val="002553A8"/>
    <w:rsid w:val="003908D9"/>
    <w:rsid w:val="006067CC"/>
    <w:rsid w:val="00664B2D"/>
    <w:rsid w:val="00684824"/>
    <w:rsid w:val="006C1029"/>
    <w:rsid w:val="0070232E"/>
    <w:rsid w:val="007204C3"/>
    <w:rsid w:val="00762BDB"/>
    <w:rsid w:val="00776DD1"/>
    <w:rsid w:val="007838E1"/>
    <w:rsid w:val="008F635B"/>
    <w:rsid w:val="00A95B55"/>
    <w:rsid w:val="00AE5D48"/>
    <w:rsid w:val="00B5034A"/>
    <w:rsid w:val="00B9259B"/>
    <w:rsid w:val="00BC340A"/>
    <w:rsid w:val="00C54A8A"/>
    <w:rsid w:val="00E51BCF"/>
    <w:rsid w:val="00E7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7A7845-10CF-459E-970B-F540599F6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A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A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A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67CC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67CC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30D5E-E592-43DE-B9DC-E4792192A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5</cp:revision>
  <dcterms:created xsi:type="dcterms:W3CDTF">2016-08-12T19:43:00Z</dcterms:created>
  <dcterms:modified xsi:type="dcterms:W3CDTF">2017-01-21T04:12:00Z</dcterms:modified>
</cp:coreProperties>
</file>